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E56BCE" w:rsidRPr="00966202" w14:paraId="0156C4FC" w14:textId="77777777" w:rsidTr="00E56BCE">
        <w:tc>
          <w:tcPr>
            <w:tcW w:w="8296" w:type="dxa"/>
            <w:gridSpan w:val="5"/>
            <w:tcBorders>
              <w:top w:val="nil"/>
              <w:left w:val="nil"/>
              <w:right w:val="nil"/>
            </w:tcBorders>
          </w:tcPr>
          <w:p w14:paraId="76504AE9" w14:textId="17A3AB70" w:rsidR="00E56BCE" w:rsidRPr="00966202" w:rsidRDefault="00E56B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le S2. Antibodies used for western blot or immunoprecipitation</w:t>
            </w:r>
          </w:p>
        </w:tc>
      </w:tr>
      <w:tr w:rsidR="006A2823" w:rsidRPr="00966202" w14:paraId="24ADEAF0" w14:textId="77777777" w:rsidTr="00355AE9">
        <w:tc>
          <w:tcPr>
            <w:tcW w:w="1659" w:type="dxa"/>
            <w:tcBorders>
              <w:left w:val="nil"/>
              <w:right w:val="nil"/>
            </w:tcBorders>
          </w:tcPr>
          <w:p w14:paraId="5CCA8150" w14:textId="1C20EE4C" w:rsidR="006A2823" w:rsidRPr="00966202" w:rsidRDefault="006A28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62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1659" w:type="dxa"/>
            <w:tcBorders>
              <w:left w:val="nil"/>
              <w:right w:val="nil"/>
            </w:tcBorders>
          </w:tcPr>
          <w:p w14:paraId="5FCFBCF7" w14:textId="4B91EB74" w:rsidR="006A2823" w:rsidRPr="00966202" w:rsidRDefault="006A28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62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ny</w:t>
            </w:r>
          </w:p>
        </w:tc>
        <w:tc>
          <w:tcPr>
            <w:tcW w:w="1659" w:type="dxa"/>
            <w:tcBorders>
              <w:left w:val="nil"/>
              <w:right w:val="nil"/>
            </w:tcBorders>
          </w:tcPr>
          <w:p w14:paraId="3F9146F1" w14:textId="7267245E" w:rsidR="006A2823" w:rsidRPr="00966202" w:rsidRDefault="006A28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62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. No.</w:t>
            </w:r>
          </w:p>
        </w:tc>
        <w:tc>
          <w:tcPr>
            <w:tcW w:w="1659" w:type="dxa"/>
            <w:tcBorders>
              <w:left w:val="nil"/>
              <w:right w:val="nil"/>
            </w:tcBorders>
          </w:tcPr>
          <w:p w14:paraId="435B6504" w14:textId="6F67144E" w:rsidR="006A2823" w:rsidRPr="00966202" w:rsidRDefault="006A28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62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660" w:type="dxa"/>
            <w:tcBorders>
              <w:left w:val="nil"/>
              <w:right w:val="nil"/>
            </w:tcBorders>
          </w:tcPr>
          <w:p w14:paraId="243F1FA6" w14:textId="4E0D1589" w:rsidR="006A2823" w:rsidRPr="00966202" w:rsidRDefault="006A28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62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lution</w:t>
            </w:r>
          </w:p>
        </w:tc>
      </w:tr>
      <w:tr w:rsidR="006A2823" w:rsidRPr="007A7997" w14:paraId="4BBD378A" w14:textId="77777777" w:rsidTr="00355AE9"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14:paraId="3F1AC58A" w14:textId="08774501" w:rsidR="006A2823" w:rsidRPr="007A7997" w:rsidRDefault="006A2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HIPK2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14:paraId="01191C7F" w14:textId="7A72B0A8" w:rsidR="006A2823" w:rsidRPr="007A7997" w:rsidRDefault="006A2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14:paraId="3B66F40D" w14:textId="0C7EBEB7" w:rsidR="006A2823" w:rsidRPr="007A7997" w:rsidRDefault="00A84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5408-1-AP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14:paraId="77AD6E3D" w14:textId="504414D9" w:rsidR="006A2823" w:rsidRPr="007A7997" w:rsidRDefault="00A84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</w:tcPr>
          <w:p w14:paraId="536B0575" w14:textId="24F5182C" w:rsidR="006A2823" w:rsidRPr="007A7997" w:rsidRDefault="00A84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6A2823" w:rsidRPr="007A7997" w14:paraId="0446947E" w14:textId="77777777" w:rsidTr="00355AE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5088166" w14:textId="232C99F1" w:rsidR="006A2823" w:rsidRPr="007A7997" w:rsidRDefault="006A2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p-ERK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258FED9" w14:textId="61B8EA56" w:rsidR="006A2823" w:rsidRPr="007A7997" w:rsidRDefault="006A2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B3587AC" w14:textId="6A04F9F6" w:rsidR="006A2823" w:rsidRPr="007A7997" w:rsidRDefault="00A84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37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FA2BE34" w14:textId="7E8BF8A5" w:rsidR="006A2823" w:rsidRPr="007A7997" w:rsidRDefault="00A84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167C03D" w14:textId="56E33889" w:rsidR="006A2823" w:rsidRPr="007A7997" w:rsidRDefault="00A84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6A2823" w:rsidRPr="007A7997" w14:paraId="7C9C8751" w14:textId="77777777" w:rsidTr="00355AE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2BB5F52" w14:textId="1BEAD1B1" w:rsidR="006A2823" w:rsidRPr="007A7997" w:rsidRDefault="006A2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c-</w:t>
            </w:r>
            <w:proofErr w:type="spellStart"/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9449EF2" w14:textId="0E02E0E1" w:rsidR="006A2823" w:rsidRPr="007A7997" w:rsidRDefault="006A2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8926F69" w14:textId="239CF753" w:rsidR="006A2823" w:rsidRPr="007A7997" w:rsidRDefault="00A84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1858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4C8E7E6" w14:textId="5ACED9EF" w:rsidR="006A2823" w:rsidRPr="007A7997" w:rsidRDefault="00A84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A752F17" w14:textId="65FCCAC4" w:rsidR="006A2823" w:rsidRPr="007A7997" w:rsidRDefault="00A84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6A2823" w:rsidRPr="007A7997" w14:paraId="1A8D2292" w14:textId="77777777" w:rsidTr="00355AE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C001DB2" w14:textId="5A6A2359" w:rsidR="006A2823" w:rsidRPr="007A7997" w:rsidRDefault="006A2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IGF2BP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B800576" w14:textId="24711D2B" w:rsidR="006A2823" w:rsidRPr="007A7997" w:rsidRDefault="006A2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95E6ADE" w14:textId="1522FD44" w:rsidR="006A2823" w:rsidRPr="007A7997" w:rsidRDefault="00A84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Style w:val="blue"/>
                <w:rFonts w:ascii="Times New Roman" w:hAnsi="Times New Roman" w:cs="Times New Roman"/>
                <w:sz w:val="20"/>
                <w:szCs w:val="20"/>
              </w:rPr>
              <w:t>22803-1-AP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63688D0" w14:textId="4C8B99BD" w:rsidR="006A2823" w:rsidRPr="007A7997" w:rsidRDefault="00A84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52B55F2" w14:textId="2DFBA9BB" w:rsidR="006A2823" w:rsidRPr="007A7997" w:rsidRDefault="00A84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6A2823" w:rsidRPr="007A7997" w14:paraId="11FEC5D5" w14:textId="77777777" w:rsidTr="00355AE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374060B" w14:textId="61665769" w:rsidR="006A2823" w:rsidRPr="007A7997" w:rsidRDefault="006A2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EZH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518A705" w14:textId="1F79BFFA" w:rsidR="006A2823" w:rsidRPr="007A7997" w:rsidRDefault="006A2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DCC282F" w14:textId="2B170621" w:rsidR="006A2823" w:rsidRPr="007A7997" w:rsidRDefault="00A84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524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C2E63D9" w14:textId="2295C16D" w:rsidR="006A2823" w:rsidRPr="007A7997" w:rsidRDefault="00A84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AB94E54" w14:textId="2AAB2D52" w:rsidR="006A2823" w:rsidRPr="007A7997" w:rsidRDefault="00A84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6A2823" w:rsidRPr="007A7997" w14:paraId="292CB675" w14:textId="77777777" w:rsidTr="00355AE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5F843A2" w14:textId="097FE4ED" w:rsidR="006A2823" w:rsidRPr="007A7997" w:rsidRDefault="006A2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H3K27me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0479416" w14:textId="660F07A3" w:rsidR="006A2823" w:rsidRPr="007A7997" w:rsidRDefault="006A2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509021B" w14:textId="6F9DA072" w:rsidR="006A2823" w:rsidRPr="007A7997" w:rsidRDefault="00A84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236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5A2B827" w14:textId="662A3D4D" w:rsidR="006A2823" w:rsidRPr="007A7997" w:rsidRDefault="00A84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E7F6AAF" w14:textId="03F67A16" w:rsidR="006A2823" w:rsidRPr="007A7997" w:rsidRDefault="00A84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6A2823" w:rsidRPr="007A7997" w14:paraId="0964C3CB" w14:textId="77777777" w:rsidTr="00355AE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3607C26" w14:textId="4A8629BF" w:rsidR="006A2823" w:rsidRPr="007A7997" w:rsidRDefault="006A2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GLUT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78788E3" w14:textId="1CC6A20E" w:rsidR="006A2823" w:rsidRPr="007A7997" w:rsidRDefault="006A2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59B2017" w14:textId="72E1A889" w:rsidR="006A2823" w:rsidRPr="007A7997" w:rsidRDefault="00A84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1293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B2AF1F6" w14:textId="7D7E907B" w:rsidR="006A2823" w:rsidRPr="007A7997" w:rsidRDefault="00A84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99161E0" w14:textId="070B7EB8" w:rsidR="006A2823" w:rsidRPr="007A7997" w:rsidRDefault="00A84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1:2000</w:t>
            </w:r>
          </w:p>
        </w:tc>
      </w:tr>
      <w:tr w:rsidR="006A2823" w:rsidRPr="007A7997" w14:paraId="53D1ECBE" w14:textId="77777777" w:rsidTr="00355AE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6764509" w14:textId="3FAF13DD" w:rsidR="006A2823" w:rsidRPr="007A7997" w:rsidRDefault="006A2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HK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2434801" w14:textId="0B43AA76" w:rsidR="006A2823" w:rsidRPr="007A7997" w:rsidRDefault="006A2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A2E311F" w14:textId="03AB8BB1" w:rsidR="006A2823" w:rsidRPr="007A7997" w:rsidRDefault="00A84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286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91F352C" w14:textId="7B79B2E5" w:rsidR="006A2823" w:rsidRPr="007A7997" w:rsidRDefault="00A84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D47BAB1" w14:textId="68243400" w:rsidR="006A2823" w:rsidRPr="007A7997" w:rsidRDefault="00A84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6A2823" w:rsidRPr="007A7997" w14:paraId="22A24663" w14:textId="77777777" w:rsidTr="00355AE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EEEE2A4" w14:textId="43BFA9DC" w:rsidR="006A2823" w:rsidRPr="007A7997" w:rsidRDefault="006A2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LDH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D7983E6" w14:textId="3DEF2D43" w:rsidR="006A2823" w:rsidRPr="007A7997" w:rsidRDefault="006A2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9C5DA01" w14:textId="177CD387" w:rsidR="006A2823" w:rsidRPr="007A7997" w:rsidRDefault="00A84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358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6495532" w14:textId="06D0F0E8" w:rsidR="006A2823" w:rsidRPr="007A7997" w:rsidRDefault="00A84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6562A51" w14:textId="4FEBCBDA" w:rsidR="006A2823" w:rsidRPr="007A7997" w:rsidRDefault="00A84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6A2823" w:rsidRPr="007A7997" w14:paraId="732CB151" w14:textId="77777777" w:rsidTr="00355AE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C19C490" w14:textId="52274303" w:rsidR="006A2823" w:rsidRPr="007A7997" w:rsidRDefault="006A2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39685AE" w14:textId="1BA82641" w:rsidR="006A2823" w:rsidRPr="007A7997" w:rsidRDefault="00A84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09334FB" w14:textId="0409E445" w:rsidR="006A2823" w:rsidRPr="007A7997" w:rsidRDefault="00A84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497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A647A0C" w14:textId="18B6B58C" w:rsidR="006A2823" w:rsidRPr="007A7997" w:rsidRDefault="00A84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BAAD14F" w14:textId="7BD9788C" w:rsidR="006A2823" w:rsidRPr="007A7997" w:rsidRDefault="00A84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1:2000</w:t>
            </w:r>
          </w:p>
        </w:tc>
      </w:tr>
      <w:tr w:rsidR="006A2823" w:rsidRPr="007A7997" w14:paraId="43884B69" w14:textId="77777777" w:rsidTr="00355AE9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8623C" w14:textId="1D9F7E96" w:rsidR="006A2823" w:rsidRPr="007A7997" w:rsidRDefault="006A2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β-tubulin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D893C" w14:textId="73F47F73" w:rsidR="006A2823" w:rsidRPr="007A7997" w:rsidRDefault="00A84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F6C34D" w14:textId="13CF5F8C" w:rsidR="006A2823" w:rsidRPr="007A7997" w:rsidRDefault="00A84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2146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AF2828" w14:textId="345F775A" w:rsidR="006A2823" w:rsidRPr="007A7997" w:rsidRDefault="00A84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44F70" w14:textId="6E156CD5" w:rsidR="006A2823" w:rsidRPr="007A7997" w:rsidRDefault="00A84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997">
              <w:rPr>
                <w:rFonts w:ascii="Times New Roman" w:hAnsi="Times New Roman" w:cs="Times New Roman"/>
                <w:sz w:val="20"/>
                <w:szCs w:val="20"/>
              </w:rPr>
              <w:t>1:2000</w:t>
            </w:r>
          </w:p>
        </w:tc>
      </w:tr>
    </w:tbl>
    <w:p w14:paraId="10B95F1A" w14:textId="77777777" w:rsidR="00DD759E" w:rsidRDefault="00C30E79"/>
    <w:sectPr w:rsidR="00DD75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0FE0D1" w14:textId="77777777" w:rsidR="00C30E79" w:rsidRDefault="00C30E79" w:rsidP="006A2823">
      <w:r>
        <w:separator/>
      </w:r>
    </w:p>
  </w:endnote>
  <w:endnote w:type="continuationSeparator" w:id="0">
    <w:p w14:paraId="621A7A26" w14:textId="77777777" w:rsidR="00C30E79" w:rsidRDefault="00C30E79" w:rsidP="006A28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9F5C26" w14:textId="77777777" w:rsidR="00C30E79" w:rsidRDefault="00C30E79" w:rsidP="006A2823">
      <w:r>
        <w:separator/>
      </w:r>
    </w:p>
  </w:footnote>
  <w:footnote w:type="continuationSeparator" w:id="0">
    <w:p w14:paraId="5AF35FA1" w14:textId="77777777" w:rsidR="00C30E79" w:rsidRDefault="00C30E79" w:rsidP="006A28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80A"/>
    <w:rsid w:val="00355AE9"/>
    <w:rsid w:val="00360E0B"/>
    <w:rsid w:val="00382412"/>
    <w:rsid w:val="00627811"/>
    <w:rsid w:val="0068579D"/>
    <w:rsid w:val="006A2823"/>
    <w:rsid w:val="007A7997"/>
    <w:rsid w:val="0081480A"/>
    <w:rsid w:val="00966202"/>
    <w:rsid w:val="00A025DD"/>
    <w:rsid w:val="00A84C8C"/>
    <w:rsid w:val="00BB6664"/>
    <w:rsid w:val="00C30E79"/>
    <w:rsid w:val="00E56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B7E80F"/>
  <w15:chartTrackingRefBased/>
  <w15:docId w15:val="{59BDD5C7-4FD0-4CFA-B55C-4EB90FD61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28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28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28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2823"/>
    <w:rPr>
      <w:sz w:val="18"/>
      <w:szCs w:val="18"/>
    </w:rPr>
  </w:style>
  <w:style w:type="table" w:styleId="a7">
    <w:name w:val="Table Grid"/>
    <w:basedOn w:val="a1"/>
    <w:uiPriority w:val="39"/>
    <w:rsid w:val="006A28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lue">
    <w:name w:val="blue"/>
    <w:basedOn w:val="a0"/>
    <w:rsid w:val="00A84C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izi2014@163.com</dc:creator>
  <cp:keywords/>
  <dc:description/>
  <cp:lastModifiedBy>zhaizi2014@163.com</cp:lastModifiedBy>
  <cp:revision>7</cp:revision>
  <dcterms:created xsi:type="dcterms:W3CDTF">2020-07-16T10:38:00Z</dcterms:created>
  <dcterms:modified xsi:type="dcterms:W3CDTF">2020-10-01T15:10:00Z</dcterms:modified>
</cp:coreProperties>
</file>